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153DD" w14:textId="79384B60" w:rsidR="00D55DD2" w:rsidRPr="00942571" w:rsidRDefault="00D55DD2" w:rsidP="007E64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5DD2"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anchor distT="0" distB="0" distL="114300" distR="114300" simplePos="0" relativeHeight="251659264" behindDoc="1" locked="0" layoutInCell="1" allowOverlap="1" wp14:anchorId="684B2125" wp14:editId="6F51B185">
            <wp:simplePos x="0" y="0"/>
            <wp:positionH relativeFrom="column">
              <wp:posOffset>-213360</wp:posOffset>
            </wp:positionH>
            <wp:positionV relativeFrom="paragraph">
              <wp:posOffset>19050</wp:posOffset>
            </wp:positionV>
            <wp:extent cx="5772150" cy="4705350"/>
            <wp:effectExtent l="19050" t="19050" r="19050" b="19050"/>
            <wp:wrapTight wrapText="bothSides">
              <wp:wrapPolygon edited="0">
                <wp:start x="-71" y="-87"/>
                <wp:lineTo x="-71" y="21600"/>
                <wp:lineTo x="21600" y="21600"/>
                <wp:lineTo x="21600" y="-87"/>
                <wp:lineTo x="-71" y="-87"/>
              </wp:wrapPolygon>
            </wp:wrapTight>
            <wp:docPr id="51" name="Imagem 5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, Gráfico de linhas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4705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00BE54" w14:textId="469FBD91" w:rsidR="001F4F5C" w:rsidRDefault="007E6410" w:rsidP="007E6410">
      <w:pPr>
        <w:ind w:left="-284" w:firstLine="28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E641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g. S5 </w:t>
      </w:r>
      <w:r w:rsidRPr="007E6410">
        <w:rPr>
          <w:rFonts w:ascii="Times New Roman" w:eastAsia="Times New Roman" w:hAnsi="Times New Roman" w:cs="Times New Roman"/>
          <w:sz w:val="20"/>
          <w:szCs w:val="20"/>
          <w:lang w:val="en-US"/>
        </w:rPr>
        <w:t>Influence diagnosis of primary outcome studies</w:t>
      </w:r>
    </w:p>
    <w:p w14:paraId="5DA42ECB" w14:textId="77777777" w:rsidR="006F4B66" w:rsidRPr="007E6410" w:rsidRDefault="006F4B66" w:rsidP="007E6410">
      <w:pPr>
        <w:ind w:left="-284" w:firstLine="2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11353CC2" w14:textId="683D2B02" w:rsidR="005B2B78" w:rsidRPr="007E6410" w:rsidRDefault="005B2B78" w:rsidP="005B2B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For the diagnosis of influence, the value of different measures </w:t>
      </w:r>
      <w:proofErr w:type="gramStart"/>
      <w:r w:rsidRPr="007E6410">
        <w:rPr>
          <w:rFonts w:ascii="Times New Roman" w:hAnsi="Times New Roman" w:cs="Times New Roman"/>
          <w:sz w:val="20"/>
          <w:szCs w:val="20"/>
          <w:lang w:val="en-US"/>
        </w:rPr>
        <w:t>was evaluated</w:t>
      </w:r>
      <w:proofErr w:type="gramEnd"/>
      <w:r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 to characterize which studies fit well in our meta-analysis model and which do not. The measures analyzed </w:t>
      </w:r>
      <w:proofErr w:type="gramStart"/>
      <w:r w:rsidRPr="007E6410">
        <w:rPr>
          <w:rFonts w:ascii="Times New Roman" w:hAnsi="Times New Roman" w:cs="Times New Roman"/>
          <w:sz w:val="20"/>
          <w:szCs w:val="20"/>
          <w:lang w:val="en-US"/>
        </w:rPr>
        <w:t>were: Externally</w:t>
      </w:r>
      <w:proofErr w:type="gramEnd"/>
      <w:r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 standardized residues; Calculation DFFITS; Cook's Distance; Covariance Ratio; Tau</w:t>
      </w:r>
      <w:r w:rsidRPr="007E64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 (Leave-One-Out); Q Test (Leave-One-Out); Hat value, and study weight. All these measures provide a value that, if extreme, indicates that a study is an influential case and can negatively affect the results.</w:t>
      </w:r>
      <w:r w:rsidR="00793E0D"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 The red circle represents the study by </w:t>
      </w:r>
      <w:proofErr w:type="spellStart"/>
      <w:r w:rsidR="00793E0D" w:rsidRPr="007E6410">
        <w:rPr>
          <w:rFonts w:ascii="Times New Roman" w:hAnsi="Times New Roman" w:cs="Times New Roman"/>
          <w:sz w:val="20"/>
          <w:szCs w:val="20"/>
          <w:lang w:val="en-US"/>
        </w:rPr>
        <w:t>Songkhla</w:t>
      </w:r>
      <w:proofErr w:type="spellEnd"/>
      <w:r w:rsidR="00793E0D" w:rsidRPr="007E6410">
        <w:rPr>
          <w:rFonts w:ascii="Times New Roman" w:hAnsi="Times New Roman" w:cs="Times New Roman"/>
          <w:sz w:val="20"/>
          <w:szCs w:val="20"/>
          <w:lang w:val="en-US"/>
        </w:rPr>
        <w:t xml:space="preserve"> et al, 2019 and may show its influence.</w:t>
      </w:r>
    </w:p>
    <w:p w14:paraId="4FDC61D2" w14:textId="77777777" w:rsidR="007C619D" w:rsidRPr="00D55DD2" w:rsidRDefault="006F4B66">
      <w:pPr>
        <w:rPr>
          <w:lang w:val="en-US"/>
        </w:rPr>
      </w:pPr>
    </w:p>
    <w:sectPr w:rsidR="007C619D" w:rsidRPr="00D55D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F5C"/>
    <w:rsid w:val="000E516B"/>
    <w:rsid w:val="001F4F5C"/>
    <w:rsid w:val="00203F33"/>
    <w:rsid w:val="003D433D"/>
    <w:rsid w:val="005551FA"/>
    <w:rsid w:val="005B2B78"/>
    <w:rsid w:val="006F4B66"/>
    <w:rsid w:val="00793E0D"/>
    <w:rsid w:val="007E6410"/>
    <w:rsid w:val="00942571"/>
    <w:rsid w:val="00D5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5E8C"/>
  <w15:chartTrackingRefBased/>
  <w15:docId w15:val="{BA509D5A-BA4F-4627-864C-94123107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6</cp:revision>
  <dcterms:created xsi:type="dcterms:W3CDTF">2022-12-08T01:18:00Z</dcterms:created>
  <dcterms:modified xsi:type="dcterms:W3CDTF">2023-11-15T22:11:00Z</dcterms:modified>
</cp:coreProperties>
</file>